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b/>
          <w:bCs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abl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2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Independent variable assignment</w:t>
      </w:r>
      <w:r>
        <w:rPr>
          <w:rFonts w:eastAsia="黑体" w:cs="Times New Roman" w:ascii="Times New Roman" w:hAnsi="Times New Roman"/>
          <w:color w:val="000000"/>
          <w:sz w:val="24"/>
        </w:rPr>
        <w:t xml:space="preserve"> (</w:t>
      </w:r>
      <w:r>
        <w:rPr>
          <w:rFonts w:eastAsia="黑体" w:cs="Times New Roman" w:ascii="Times New Roman" w:hAnsi="Times New Roman"/>
          <w:i/>
          <w:iCs/>
          <w:color w:val="000000"/>
          <w:sz w:val="24"/>
        </w:rPr>
        <w:t>N</w:t>
      </w:r>
      <w:r>
        <w:rPr>
          <w:rFonts w:eastAsia="黑体" w:cs="Times New Roman" w:ascii="Times New Roman" w:hAnsi="Times New Roman"/>
          <w:color w:val="000000"/>
          <w:sz w:val="24"/>
        </w:rPr>
        <w:t xml:space="preserve"> = 564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6151"/>
      </w:tblGrid>
      <w:tr>
        <w:trPr/>
        <w:tc>
          <w:tcPr>
            <w:tcW w:w="2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6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ssignment</w:t>
            </w:r>
          </w:p>
        </w:tc>
      </w:tr>
      <w:tr>
        <w:trPr/>
        <w:tc>
          <w:tcPr>
            <w:tcW w:w="23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nthly Household Income</w:t>
            </w:r>
          </w:p>
        </w:tc>
        <w:tc>
          <w:tcPr>
            <w:tcW w:w="61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t dummy variable with “&lt; 2500” as 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1: “2500-5000” = 1; “&lt; 2500” “5001-7500” “&gt; 7500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2: “5001-7500” = 1; “&lt; 2500” “2500-5000” “&gt; 7500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3: “&gt; 7500” = 1; “&lt; 2500 ” “2500-5000” “5001-7500” = 0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esent Intern Department</w:t>
            </w:r>
          </w:p>
        </w:tc>
        <w:tc>
          <w:tcPr>
            <w:tcW w:w="6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t dummy variable with “Others” as 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1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ternal Medicin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Surgery” “Gynecology &amp; Obstetrics” “Pediatrics” “Emergency &amp; ICU” “Psychology” “Operating Room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2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urgery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” “Gynecology &amp; Obstetrics” “Pediatrics” “Emergency &amp; ICU” “Psychology” “Operating Room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3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Gynecology &amp; Obstetrics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” “Surgery” “Pediatrics” “Emergency &amp; ICU” “Psychology” “Operating Room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4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ediatrics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” “Surgery” “Gynecology &amp; Obstetrics” “Emergency &amp; ICU” “Psychology” “Operating Room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5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mergency &amp; ICU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” “Surgery” “Gynecology &amp; Obstetrics” “Pediatrics” “Psychology” “Operating Room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6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sychology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” “Surgery” “Gynecology &amp; Obstetrics” “Pediatrics” “Emergency &amp; ICU” “Operating Room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7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perating Room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Internal Medicine” “Surgery” “Gynecology &amp; Obstetrics” “Pediatrics” “Emergency &amp; ICU” “Psychology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ducation Background</w:t>
            </w:r>
          </w:p>
        </w:tc>
        <w:tc>
          <w:tcPr>
            <w:tcW w:w="6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t dummy variable with “Undergraduate” as 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1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Junior Colleg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Undergraduate”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echnical Secondary School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2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echnical Secondary School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Undergraduate”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Junior Colleg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0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chool Scale</w:t>
            </w:r>
          </w:p>
        </w:tc>
        <w:tc>
          <w:tcPr>
            <w:tcW w:w="6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t dummy variable with “Key University” as 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1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First Batch of University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; “Key University”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econd Batch of University ” “Junior Colleg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2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econd Batch of University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; “Key University”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First Batch of University” “Junior Colleg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3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Junior Colleg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; “Key University”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First Batch of University” “Second Batch of University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0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titude toward Nursing</w:t>
            </w:r>
          </w:p>
        </w:tc>
        <w:tc>
          <w:tcPr>
            <w:tcW w:w="6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t dummy variable with “Average” as 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1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trongly Lik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Like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verage” “Dislike” “Strongly Dislike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2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Lik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Strongly Like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verage” “Dislike” “Strongly Dislike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3: “Dislike” 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Strongly Like” “Like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verage” “Strongly Dislike” =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4: “Strongly Dislike” 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Strongly Like” “Like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verage” “Dislike” = 0</w:t>
            </w:r>
          </w:p>
        </w:tc>
      </w:tr>
      <w:tr>
        <w:trPr/>
        <w:tc>
          <w:tcPr>
            <w:tcW w:w="23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uture Plan</w:t>
            </w:r>
          </w:p>
        </w:tc>
        <w:tc>
          <w:tcPr>
            <w:tcW w:w="61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t dummy variable with “Others” as 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1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linical Nursing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Advanced Study” “Nursing Education” “Profession Change” “Have not Decided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2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dvanced Study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ursing” “Nursing Education” “Profession Change” “Have not Decided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3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Nursing Education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ursing” “Advanced Study” “Profession Change” “Have not Decided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4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rofession Chang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ursing” “Advanced Study” “Nursing Education” “Have not Decided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mmy variable X5: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Have not Decided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 1; 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Nursing” “Advanced Study” “Nursing Education” “Profession Change” 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” = 0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1:48:57Z</dcterms:created>
  <dc:creator>Win</dc:creator>
  <dc:description/>
  <dc:language>en-US</dc:language>
  <cp:lastModifiedBy>秀小文</cp:lastModifiedBy>
  <dcterms:modified xsi:type="dcterms:W3CDTF">2023-08-06T23:30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712DF8D8684D3BB501431693963C7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